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54F" w:rsidRDefault="0053354F" w:rsidP="0046018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B1AA3" w:rsidRPr="00511AEE" w:rsidRDefault="001B1AA3" w:rsidP="001B1AA3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511AEE">
        <w:rPr>
          <w:rFonts w:ascii="Times New Roman" w:hAnsi="Times New Roman" w:cs="Times New Roman"/>
          <w:b/>
          <w:sz w:val="32"/>
          <w:szCs w:val="32"/>
        </w:rPr>
        <w:t xml:space="preserve">A new application of </w:t>
      </w:r>
      <w:r w:rsidRPr="00511AEE">
        <w:rPr>
          <w:rFonts w:ascii="Times New Roman" w:hAnsi="Times New Roman" w:cs="Times New Roman"/>
          <w:b/>
          <w:i/>
          <w:sz w:val="32"/>
          <w:szCs w:val="32"/>
        </w:rPr>
        <w:t>Trichoderma asperellum</w:t>
      </w:r>
      <w:r w:rsidRPr="00511AEE">
        <w:rPr>
          <w:rFonts w:ascii="Times New Roman" w:hAnsi="Times New Roman" w:cs="Times New Roman"/>
          <w:b/>
          <w:sz w:val="32"/>
          <w:szCs w:val="32"/>
        </w:rPr>
        <w:t xml:space="preserve"> as </w:t>
      </w:r>
      <w:r>
        <w:rPr>
          <w:rFonts w:ascii="Times New Roman" w:hAnsi="Times New Roman" w:cs="Times New Roman"/>
          <w:b/>
          <w:sz w:val="32"/>
          <w:szCs w:val="32"/>
        </w:rPr>
        <w:t xml:space="preserve">an </w:t>
      </w:r>
      <w:r w:rsidRPr="00511AEE">
        <w:rPr>
          <w:rFonts w:ascii="Times New Roman" w:hAnsi="Times New Roman" w:cs="Times New Roman"/>
          <w:b/>
          <w:sz w:val="32"/>
          <w:szCs w:val="32"/>
        </w:rPr>
        <w:t xml:space="preserve">anopheline </w:t>
      </w:r>
      <w:proofErr w:type="spellStart"/>
      <w:r w:rsidRPr="00511AEE">
        <w:rPr>
          <w:rFonts w:ascii="Times New Roman" w:hAnsi="Times New Roman" w:cs="Times New Roman"/>
          <w:b/>
          <w:sz w:val="32"/>
          <w:szCs w:val="32"/>
        </w:rPr>
        <w:t>larvicide</w:t>
      </w:r>
      <w:proofErr w:type="spellEnd"/>
      <w:r w:rsidRPr="00511AEE">
        <w:rPr>
          <w:rFonts w:ascii="Times New Roman" w:hAnsi="Times New Roman" w:cs="Times New Roman"/>
          <w:b/>
          <w:sz w:val="32"/>
          <w:szCs w:val="32"/>
        </w:rPr>
        <w:t xml:space="preserve"> for eco friendly management in medical science.</w:t>
      </w:r>
      <w:proofErr w:type="gramEnd"/>
    </w:p>
    <w:p w:rsidR="0053354F" w:rsidRDefault="0053354F" w:rsidP="0046018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Dipanjan Podder &amp;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Swapan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Kr.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Ghosh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>*</w:t>
      </w:r>
    </w:p>
    <w:p w:rsidR="0053354F" w:rsidRDefault="0053354F" w:rsidP="0046018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olecular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Mycopatholog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Lab., Biological Control and Cancer Research Unit, PG Department of Botany, Ramakrishna Mission Vivekananda College (Autonomous),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Rahara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>, Kolkata-700118, W.B., India.</w:t>
      </w:r>
    </w:p>
    <w:p w:rsidR="0053354F" w:rsidRPr="007455A8" w:rsidRDefault="0053354F" w:rsidP="0046018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*Corresponding author: gswapan582@gmail.com</w:t>
      </w:r>
    </w:p>
    <w:p w:rsidR="00B7086E" w:rsidRPr="007455A8" w:rsidRDefault="00B7086E" w:rsidP="0046018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 w:rsidR="005A7D9E">
        <w:rPr>
          <w:rFonts w:ascii="Times New Roman" w:hAnsi="Times New Roman" w:cs="Times New Roman"/>
          <w:b/>
          <w:sz w:val="24"/>
          <w:szCs w:val="24"/>
        </w:rPr>
        <w:t>Table 1</w:t>
      </w:r>
      <w:r w:rsidR="00460184">
        <w:rPr>
          <w:rFonts w:ascii="Times New Roman" w:hAnsi="Times New Roman" w:cs="Times New Roman"/>
          <w:b/>
          <w:sz w:val="24"/>
          <w:szCs w:val="24"/>
        </w:rPr>
        <w:t>2</w:t>
      </w:r>
      <w:r w:rsidRPr="007455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455A8">
        <w:rPr>
          <w:rFonts w:ascii="Times New Roman" w:hAnsi="Times New Roman" w:cs="Times New Roman"/>
          <w:sz w:val="24"/>
          <w:szCs w:val="24"/>
        </w:rPr>
        <w:t>Seventeen compounds in F8 of ME of TaspSKGN2 having &gt;1% peak area</w:t>
      </w:r>
    </w:p>
    <w:p w:rsidR="00B7086E" w:rsidRPr="007455A8" w:rsidRDefault="00B7086E" w:rsidP="00460184">
      <w:pPr>
        <w:pStyle w:val="NoSpacing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7455A8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7455A8">
        <w:rPr>
          <w:rFonts w:ascii="Times New Roman" w:hAnsi="Times New Roman" w:cs="Times New Roman"/>
          <w:sz w:val="24"/>
          <w:szCs w:val="24"/>
        </w:rPr>
        <w:t xml:space="preserve"> &lt; 50% matching quality in library search.</w:t>
      </w:r>
    </w:p>
    <w:tbl>
      <w:tblPr>
        <w:tblStyle w:val="TableGrid"/>
        <w:tblW w:w="0" w:type="auto"/>
        <w:tblLayout w:type="fixed"/>
        <w:tblLook w:val="04A0"/>
      </w:tblPr>
      <w:tblGrid>
        <w:gridCol w:w="572"/>
        <w:gridCol w:w="910"/>
        <w:gridCol w:w="753"/>
        <w:gridCol w:w="15"/>
        <w:gridCol w:w="3387"/>
        <w:gridCol w:w="22"/>
        <w:gridCol w:w="828"/>
        <w:gridCol w:w="24"/>
        <w:gridCol w:w="968"/>
        <w:gridCol w:w="48"/>
        <w:gridCol w:w="945"/>
      </w:tblGrid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Sr.</w:t>
            </w:r>
          </w:p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Retention   Time</w:t>
            </w:r>
          </w:p>
        </w:tc>
        <w:tc>
          <w:tcPr>
            <w:tcW w:w="753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Area (%)</w:t>
            </w:r>
          </w:p>
        </w:tc>
        <w:tc>
          <w:tcPr>
            <w:tcW w:w="340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Compound Name</w:t>
            </w:r>
          </w:p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850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CAS NO.</w:t>
            </w:r>
          </w:p>
        </w:tc>
        <w:tc>
          <w:tcPr>
            <w:tcW w:w="993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0.785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 2-Methyl</w:t>
            </w:r>
          </w:p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piperidine</w:t>
            </w:r>
            <w:proofErr w:type="spell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63286 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00109-05-7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2.804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5-Methyl-3-heptene                    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2641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00000-00-0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4.485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Hexanoic</w:t>
            </w:r>
            <w:proofErr w:type="spell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 acid, 2-methylpropyl ester    </w:t>
            </w:r>
          </w:p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68344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00105-79-3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5.502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Naphthalene,decahydro-2,6-dimethyl-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4151 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01618-22-0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7.100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Bicyclo</w:t>
            </w:r>
            <w:proofErr w:type="spell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[3.1.0]hex-2-ene, 2-methyl- 5-(1-methylethyl)-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65773 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02867-05-2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7.442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,2-Oxazepine, hexahydro-2-methyl-  7-p-tolyl-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24101 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03358-89-2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7.577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Silane</w:t>
            </w:r>
            <w:proofErr w:type="spell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,(</w:t>
            </w:r>
            <w:proofErr w:type="spell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dichloromethylene</w:t>
            </w:r>
            <w:proofErr w:type="spell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  <w:proofErr w:type="spell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[tri  </w:t>
            </w:r>
          </w:p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 methyl-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29429 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15951-41-4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8.563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Benzene, (2-methylbutyl)-            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9377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03968-85-2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8.605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Quinoline</w:t>
            </w:r>
            <w:proofErr w:type="spell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, 8-methyl-                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66268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00611-32-5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9.014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Naphthalene, decahydro-1</w:t>
            </w:r>
            <w:proofErr w:type="gram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,8a</w:t>
            </w:r>
            <w:proofErr w:type="gram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-dimethyl-7-(1-methylethyl)-, [1R-(1.alpha.,4a.beta., 7.beta.,8a.alpha.)]-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24999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15404-63-4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9.336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5H-Indeno[1,2-b]pyridine           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4322 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00244-99-5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9.798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Bicyclo</w:t>
            </w:r>
            <w:proofErr w:type="spell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3.1.0]hexane, 4-methyl-1-(1-methylethyl)-, </w:t>
            </w:r>
            <w:proofErr w:type="spell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didehydro</w:t>
            </w:r>
            <w:proofErr w:type="spell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 deriv.</w:t>
            </w:r>
          </w:p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6650 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58037-87-9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22.569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1,2-Dioctylcyclopropene             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36682 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01089-40-3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23.996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Disulfide, methyl 1-(</w:t>
            </w:r>
            <w:proofErr w:type="spell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propylthio</w:t>
            </w:r>
            <w:proofErr w:type="spell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)ethyl</w:t>
            </w:r>
          </w:p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8177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69078-87-1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24.457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3,4-Hexanedione, 2,5-dibromo-       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37620 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39081-91-9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24.727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Dodecanoic</w:t>
            </w:r>
            <w:proofErr w:type="spellEnd"/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 acid, silver(1+) salt    </w:t>
            </w:r>
          </w:p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43821 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18268-45-6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B7086E" w:rsidRPr="007455A8" w:rsidTr="00EE47AB">
        <w:tc>
          <w:tcPr>
            <w:tcW w:w="572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10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30.819  </w:t>
            </w:r>
          </w:p>
        </w:tc>
        <w:tc>
          <w:tcPr>
            <w:tcW w:w="768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3409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Benzene, 1,2-dichloro-3-nitro-      </w:t>
            </w:r>
          </w:p>
        </w:tc>
        <w:tc>
          <w:tcPr>
            <w:tcW w:w="852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 xml:space="preserve">20404 </w:t>
            </w:r>
          </w:p>
        </w:tc>
        <w:tc>
          <w:tcPr>
            <w:tcW w:w="1016" w:type="dxa"/>
            <w:gridSpan w:val="2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003209-22-1</w:t>
            </w:r>
          </w:p>
        </w:tc>
        <w:tc>
          <w:tcPr>
            <w:tcW w:w="945" w:type="dxa"/>
          </w:tcPr>
          <w:p w:rsidR="00B7086E" w:rsidRPr="007455A8" w:rsidRDefault="00B7086E" w:rsidP="00460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5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:rsidR="00B7086E" w:rsidRPr="007455A8" w:rsidRDefault="00B7086E" w:rsidP="00460184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1370F" w:rsidRDefault="00C1370F" w:rsidP="00460184">
      <w:pPr>
        <w:rPr>
          <w:rFonts w:ascii="Times New Roman" w:hAnsi="Times New Roman" w:cs="Times New Roman"/>
          <w:sz w:val="24"/>
          <w:szCs w:val="24"/>
        </w:rPr>
      </w:pPr>
    </w:p>
    <w:p w:rsidR="0053354F" w:rsidRDefault="0053354F" w:rsidP="00460184">
      <w:pPr>
        <w:rPr>
          <w:rFonts w:ascii="Times New Roman" w:hAnsi="Times New Roman" w:cs="Times New Roman"/>
          <w:sz w:val="24"/>
          <w:szCs w:val="24"/>
        </w:rPr>
      </w:pPr>
    </w:p>
    <w:p w:rsidR="006D691C" w:rsidRPr="00C1370F" w:rsidRDefault="004E0814" w:rsidP="00460184">
      <w:pPr>
        <w:rPr>
          <w:rFonts w:ascii="Times New Roman" w:hAnsi="Times New Roman" w:cs="Times New Roman"/>
          <w:b/>
          <w:sz w:val="24"/>
          <w:szCs w:val="24"/>
        </w:rPr>
      </w:pPr>
      <w:r w:rsidRPr="00C1370F">
        <w:rPr>
          <w:rFonts w:ascii="Times New Roman" w:hAnsi="Times New Roman" w:cs="Times New Roman"/>
          <w:b/>
          <w:sz w:val="24"/>
          <w:szCs w:val="24"/>
        </w:rPr>
        <w:lastRenderedPageBreak/>
        <w:t>Suppl. figure.1</w:t>
      </w:r>
    </w:p>
    <w:p w:rsidR="00C1370F" w:rsidRDefault="00C1370F" w:rsidP="00460184">
      <w:r>
        <w:rPr>
          <w:noProof/>
          <w:lang w:eastAsia="en-IN"/>
        </w:rPr>
        <w:drawing>
          <wp:inline distT="0" distB="0" distL="0" distR="0">
            <wp:extent cx="3674110" cy="6531751"/>
            <wp:effectExtent l="19050" t="0" r="2540" b="0"/>
            <wp:docPr id="3" name="Picture 3" descr="C:\Users\Dipanjan Podder\Desktop\gel photo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ipanjan Podder\Desktop\gel photo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110" cy="65317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370F" w:rsidRPr="00C1370F" w:rsidRDefault="00105534" w:rsidP="00460184">
      <w:r>
        <w:rPr>
          <w:noProof/>
          <w:lang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20.25pt;margin-top:20.05pt;width:464.25pt;height:81pt;z-index:251659264">
            <v:textbox>
              <w:txbxContent>
                <w:p w:rsidR="00C1370F" w:rsidRPr="007455A8" w:rsidRDefault="00C1370F" w:rsidP="00C1370F">
                  <w:pPr>
                    <w:spacing w:line="48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proofErr w:type="gramStart"/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uppl.Figure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1</w:t>
                  </w:r>
                  <w:r w:rsidRPr="007455A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.</w:t>
                  </w:r>
                  <w:proofErr w:type="gramEnd"/>
                  <w:r w:rsidRPr="007455A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7455A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garose</w:t>
                  </w:r>
                  <w:proofErr w:type="spellEnd"/>
                  <w:r w:rsidRPr="007455A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gel electrophoresis: Band pattern </w:t>
                  </w:r>
                  <w:proofErr w:type="gramStart"/>
                  <w:r w:rsidRPr="007455A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of  PCR</w:t>
                  </w:r>
                  <w:proofErr w:type="gramEnd"/>
                  <w:r w:rsidRPr="007455A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amplified genomic DNA under UV </w:t>
                  </w:r>
                  <w:proofErr w:type="spellStart"/>
                  <w:r w:rsidRPr="007455A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transil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luminator</w:t>
                  </w:r>
                  <w:proofErr w:type="spellEnd"/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. L1. </w:t>
                  </w:r>
                  <w:proofErr w:type="gramStart"/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DNA Ladder; L2, L3, L4 &amp; L5</w:t>
                  </w:r>
                  <w:r w:rsidRPr="007455A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.</w:t>
                  </w:r>
                  <w:proofErr w:type="gramEnd"/>
                  <w:r w:rsidRPr="007455A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Bands </w:t>
                  </w:r>
                  <w:proofErr w:type="gramStart"/>
                  <w:r w:rsidRPr="007455A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of  DNA</w:t>
                  </w:r>
                  <w:proofErr w:type="gramEnd"/>
                  <w:r w:rsidR="0046018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="0046018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mplicons</w:t>
                  </w:r>
                  <w:proofErr w:type="spellEnd"/>
                  <w:r w:rsidR="0046018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</w:t>
                  </w:r>
                  <w:r w:rsidRPr="007455A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.</w:t>
                  </w:r>
                </w:p>
                <w:p w:rsidR="00C1370F" w:rsidRDefault="00C1370F"/>
              </w:txbxContent>
            </v:textbox>
          </v:shape>
        </w:pict>
      </w:r>
    </w:p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Pr="00C1370F" w:rsidRDefault="00C1370F" w:rsidP="00460184"/>
    <w:p w:rsidR="00C1370F" w:rsidRDefault="00C1370F" w:rsidP="00460184"/>
    <w:p w:rsidR="004E0814" w:rsidRPr="00C1370F" w:rsidRDefault="004E0814" w:rsidP="00460184">
      <w:pPr>
        <w:ind w:firstLine="720"/>
      </w:pPr>
    </w:p>
    <w:sectPr w:rsidR="004E0814" w:rsidRPr="00C1370F" w:rsidSect="006D6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086E"/>
    <w:rsid w:val="00080D43"/>
    <w:rsid w:val="00105534"/>
    <w:rsid w:val="001B1AA3"/>
    <w:rsid w:val="00224827"/>
    <w:rsid w:val="00460184"/>
    <w:rsid w:val="00473EB6"/>
    <w:rsid w:val="004E0814"/>
    <w:rsid w:val="0053354F"/>
    <w:rsid w:val="005A7D9E"/>
    <w:rsid w:val="006A010B"/>
    <w:rsid w:val="006D691C"/>
    <w:rsid w:val="007B017C"/>
    <w:rsid w:val="008C7AB9"/>
    <w:rsid w:val="00B7086E"/>
    <w:rsid w:val="00C137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8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086E"/>
    <w:pPr>
      <w:spacing w:after="0" w:line="240" w:lineRule="auto"/>
    </w:pPr>
  </w:style>
  <w:style w:type="table" w:styleId="TableGrid">
    <w:name w:val="Table Grid"/>
    <w:basedOn w:val="TableNormal"/>
    <w:uiPriority w:val="39"/>
    <w:rsid w:val="00B7086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08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8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panjan Podder</dc:creator>
  <cp:lastModifiedBy>Dipanjan Podder</cp:lastModifiedBy>
  <cp:revision>5</cp:revision>
  <dcterms:created xsi:type="dcterms:W3CDTF">2018-04-28T14:12:00Z</dcterms:created>
  <dcterms:modified xsi:type="dcterms:W3CDTF">2018-11-29T15:35:00Z</dcterms:modified>
</cp:coreProperties>
</file>